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4E442" w14:textId="77777777" w:rsidR="002E1662" w:rsidRDefault="002E1662" w:rsidP="002E1662">
      <w:pPr>
        <w:spacing w:before="100" w:beforeAutospacing="1" w:after="100" w:afterAutospacing="1" w:line="480" w:lineRule="auto"/>
        <w:jc w:val="both"/>
        <w:rPr>
          <w:rFonts w:ascii="Times New Roman" w:eastAsia="宋体" w:hAnsi="Times New Roman"/>
          <w:sz w:val="24"/>
          <w:szCs w:val="24"/>
        </w:rPr>
      </w:pPr>
      <w:bookmarkStart w:id="0" w:name="_GoBack"/>
      <w:r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7AFE8A8A" wp14:editId="1215C9E5">
            <wp:extent cx="5976620" cy="5076825"/>
            <wp:effectExtent l="0" t="0" r="5080" b="952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S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172" cy="5093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9E5AAB2" w14:textId="40B6CB85" w:rsidR="002E1662" w:rsidRPr="004D40CB" w:rsidRDefault="002E1662" w:rsidP="002E1662">
      <w:pPr>
        <w:spacing w:line="480" w:lineRule="auto"/>
        <w:rPr>
          <w:rFonts w:ascii="Times New Roman" w:hAnsi="Times New Roman"/>
          <w:b/>
          <w:sz w:val="24"/>
        </w:rPr>
      </w:pPr>
      <w:r w:rsidRPr="004D40CB">
        <w:rPr>
          <w:rFonts w:ascii="Times New Roman" w:hAnsi="Times New Roman" w:hint="eastAsia"/>
          <w:b/>
          <w:sz w:val="24"/>
        </w:rPr>
        <w:t>F</w:t>
      </w:r>
      <w:r w:rsidRPr="004D40CB">
        <w:rPr>
          <w:rFonts w:ascii="Times New Roman" w:hAnsi="Times New Roman"/>
          <w:b/>
          <w:sz w:val="24"/>
        </w:rPr>
        <w:t xml:space="preserve">igure </w:t>
      </w:r>
      <w:r w:rsidR="001A3B36">
        <w:rPr>
          <w:rFonts w:ascii="Times New Roman" w:hAnsi="Times New Roman"/>
          <w:b/>
          <w:sz w:val="24"/>
        </w:rPr>
        <w:t>S1.</w:t>
      </w:r>
      <w:r w:rsidRPr="004D40CB">
        <w:rPr>
          <w:rFonts w:ascii="Times New Roman" w:hAnsi="Times New Roman"/>
          <w:b/>
          <w:sz w:val="24"/>
        </w:rPr>
        <w:t xml:space="preserve"> Summary of sensitivity analyses of alcohol consumption and mortality among (a) EC (b) ESCC (c) EAC</w:t>
      </w:r>
    </w:p>
    <w:p w14:paraId="4AD225BC" w14:textId="77777777" w:rsidR="002E1662" w:rsidRDefault="002E1662" w:rsidP="002E1662">
      <w:pPr>
        <w:spacing w:line="480" w:lineRule="auto"/>
        <w:rPr>
          <w:rFonts w:ascii="Times New Roman" w:hAnsi="Times New Roman"/>
          <w:szCs w:val="21"/>
        </w:rPr>
      </w:pPr>
      <w:r w:rsidRPr="00C5553C">
        <w:rPr>
          <w:rFonts w:ascii="Times New Roman" w:hAnsi="Times New Roman"/>
          <w:szCs w:val="21"/>
        </w:rPr>
        <w:t xml:space="preserve">HR, hazard ratio; </w:t>
      </w:r>
      <w:r>
        <w:rPr>
          <w:rFonts w:ascii="Times New Roman" w:hAnsi="Times New Roman"/>
          <w:szCs w:val="21"/>
        </w:rPr>
        <w:t>CI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confidence interval; </w:t>
      </w:r>
      <w:r w:rsidRPr="00C5553C">
        <w:rPr>
          <w:rFonts w:ascii="Times New Roman" w:hAnsi="Times New Roman"/>
          <w:szCs w:val="21"/>
        </w:rPr>
        <w:t>EC, esophageal cancer; EAC, esophageal adenocarcinoma; ESCC, esophageal squamous cell carcinoma</w:t>
      </w:r>
    </w:p>
    <w:p w14:paraId="1BD70865" w14:textId="77777777" w:rsidR="00EE6CBA" w:rsidRPr="002E1662" w:rsidRDefault="00EE6CBA"/>
    <w:sectPr w:rsidR="00EE6CBA" w:rsidRPr="002E1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0D429" w14:textId="77777777" w:rsidR="00211914" w:rsidRDefault="00211914" w:rsidP="002E1662">
      <w:r>
        <w:separator/>
      </w:r>
    </w:p>
  </w:endnote>
  <w:endnote w:type="continuationSeparator" w:id="0">
    <w:p w14:paraId="144A1101" w14:textId="77777777" w:rsidR="00211914" w:rsidRDefault="00211914" w:rsidP="002E16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038FD" w14:textId="77777777" w:rsidR="00211914" w:rsidRDefault="00211914" w:rsidP="002E1662">
      <w:r>
        <w:separator/>
      </w:r>
    </w:p>
  </w:footnote>
  <w:footnote w:type="continuationSeparator" w:id="0">
    <w:p w14:paraId="5A26F369" w14:textId="77777777" w:rsidR="00211914" w:rsidRDefault="00211914" w:rsidP="002E16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F37"/>
    <w:rsid w:val="001A3B36"/>
    <w:rsid w:val="00211914"/>
    <w:rsid w:val="002E1662"/>
    <w:rsid w:val="005545D4"/>
    <w:rsid w:val="00692F37"/>
    <w:rsid w:val="00B00D4C"/>
    <w:rsid w:val="00EE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7B25B"/>
  <w15:chartTrackingRefBased/>
  <w15:docId w15:val="{CABAA35F-7A2E-4FA7-8656-7943CC94E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662"/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16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16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16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16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udong</dc:creator>
  <cp:keywords/>
  <dc:description/>
  <cp:lastModifiedBy>Liu Xudong</cp:lastModifiedBy>
  <cp:revision>3</cp:revision>
  <dcterms:created xsi:type="dcterms:W3CDTF">2020-02-16T14:57:00Z</dcterms:created>
  <dcterms:modified xsi:type="dcterms:W3CDTF">2020-02-16T15:00:00Z</dcterms:modified>
</cp:coreProperties>
</file>